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519680</wp:posOffset>
                </wp:positionV>
                <wp:extent cx="6729730" cy="26308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29730" cy="2630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8"/>
                              <w:gridCol w:w="993"/>
                              <w:gridCol w:w="283"/>
                              <w:gridCol w:w="992"/>
                              <w:gridCol w:w="851"/>
                              <w:gridCol w:w="283"/>
                              <w:gridCol w:w="851"/>
                              <w:gridCol w:w="850"/>
                              <w:gridCol w:w="284"/>
                              <w:gridCol w:w="850"/>
                              <w:gridCol w:w="929"/>
                              <w:gridCol w:w="283"/>
                              <w:gridCol w:w="851"/>
                            </w:tblGrid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Cs w:val="20"/>
                                      <w:lang w:bidi="en-US"/>
                                    </w:rPr>
                                    <w:t>In vivo (10 weeks)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Cs w:val="20"/>
                                      <w:lang w:bidi="en-US"/>
                                    </w:rPr>
                                    <w:t>Co-culture (3-5 weeks)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Cs w:val="20"/>
                                      <w:lang w:bidi="en-US"/>
                                    </w:rPr>
                                    <w:t>(7 month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VMN-Wnt5a, N=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VMN, N = 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VMN-Wnt5a, N = 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VMN-Wnt5a, N =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Rinp, MΩ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039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609.0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97.5  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678.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02.7 *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582.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9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RMP, mV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5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60.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56.4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59.9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Action Potential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Spontaneous APs, cell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7 of 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7 of 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4 of 8</w:t>
                                  </w:r>
                                </w:p>
                              </w:tc>
                              <w:tc>
                                <w:tcPr>
                                  <w:tcW w:w="2063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5 of 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Frequency, Hz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Threshold, mV, step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42.9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38.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5  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39.3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0  *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33.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4</w:t>
                                  </w: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vertAlign w:val="superscript"/>
                                      <w:lang w:bidi="en-US"/>
                                    </w:rPr>
                                    <w:t>∆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Threshold, mV, ramp •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41.3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39.4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8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34.8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Rheobase, pA •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  <w:t>36.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  <w:t>39.4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  <w:t>7.3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  <w:t>88.5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iCs/>
                                      <w:sz w:val="20"/>
                                      <w:szCs w:val="20"/>
                                      <w:lang w:bidi="en-US"/>
                                    </w:rPr>
                                    <w:t>39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Amplitude, mV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80.1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78.8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73.5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2.9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82.2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Duration, m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1</w:t>
                                  </w: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vertAlign w:val="superscript"/>
                                      <w:lang w:bidi="en-US"/>
                                    </w:rPr>
                                    <w:t>∆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After-hyperpolarizatio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Amplitude, mV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9.7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3.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5.0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7  *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3.9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Duration, m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47.1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7.8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7.2  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5.3  *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4.4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22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  <w:t>D2 response, mV ••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4.7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-6.1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±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Times" w:hAnsi="Times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Times" w:hAnsi="Times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bidi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9.9pt;height:207.15pt;mso-wrap-distance-left:9pt;mso-wrap-distance-right:9pt;mso-wrap-distance-top:0pt;mso-wrap-distance-bottom:0pt;margin-top:198.4pt;mso-position-vertical-relative:page;margin-left:8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5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98"/>
                        <w:gridCol w:w="993"/>
                        <w:gridCol w:w="283"/>
                        <w:gridCol w:w="992"/>
                        <w:gridCol w:w="851"/>
                        <w:gridCol w:w="283"/>
                        <w:gridCol w:w="851"/>
                        <w:gridCol w:w="850"/>
                        <w:gridCol w:w="284"/>
                        <w:gridCol w:w="850"/>
                        <w:gridCol w:w="929"/>
                        <w:gridCol w:w="283"/>
                        <w:gridCol w:w="851"/>
                      </w:tblGrid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Cs w:val="20"/>
                                <w:lang w:bidi="en-US"/>
                              </w:rPr>
                              <w:t>In vivo (10 weeks)</w:t>
                            </w:r>
                          </w:p>
                        </w:tc>
                        <w:tc>
                          <w:tcPr>
                            <w:tcW w:w="3969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Cs w:val="20"/>
                                <w:lang w:bidi="en-US"/>
                              </w:rPr>
                              <w:t>Co-culture (3-5 weeks)</w:t>
                            </w:r>
                          </w:p>
                        </w:tc>
                        <w:tc>
                          <w:tcPr>
                            <w:tcW w:w="206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Cs w:val="20"/>
                                <w:lang w:bidi="en-US"/>
                              </w:rPr>
                              <w:t>(7 months)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VMN-Wnt5a, N=9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VMN, N = 9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VMN-Wnt5a, N = 8</w:t>
                            </w:r>
                          </w:p>
                        </w:tc>
                        <w:tc>
                          <w:tcPr>
                            <w:tcW w:w="2063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VMN-Wnt5a, N = 6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Rinp, MΩ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039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609.0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97.5  *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678.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02.7 *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582.2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91.6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RMP, mV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54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60.4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56.4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59.9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Action Potential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Spontaneous APs, cells</w:t>
                            </w:r>
                          </w:p>
                        </w:tc>
                        <w:tc>
                          <w:tcPr>
                            <w:tcW w:w="2268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7 of 9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7 of 9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4 of 8</w:t>
                            </w:r>
                          </w:p>
                        </w:tc>
                        <w:tc>
                          <w:tcPr>
                            <w:tcW w:w="2063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5 of 6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Frequency, Hz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7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Threshold, mV, step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42.9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38.6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5  *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39.3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0  *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33.3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4</w:t>
                            </w: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vertAlign w:val="superscript"/>
                                <w:lang w:bidi="en-US"/>
                              </w:rPr>
                              <w:t>∆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Threshold, mV, ramp •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41.3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39.4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8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34.8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6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Rheobase, pA •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iCs/>
                                <w:sz w:val="20"/>
                                <w:szCs w:val="20"/>
                                <w:lang w:bidi="en-US"/>
                              </w:rPr>
                              <w:t>36.5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iCs/>
                                <w:sz w:val="20"/>
                                <w:szCs w:val="20"/>
                                <w:lang w:bidi="en-US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iCs/>
                                <w:sz w:val="20"/>
                                <w:szCs w:val="20"/>
                                <w:lang w:bidi="en-US"/>
                              </w:rPr>
                              <w:t>39.4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iCs/>
                                <w:sz w:val="20"/>
                                <w:szCs w:val="20"/>
                                <w:lang w:bidi="en-US"/>
                              </w:rPr>
                              <w:t>7.3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iCs/>
                                <w:sz w:val="20"/>
                                <w:szCs w:val="20"/>
                                <w:lang w:bidi="en-US"/>
                              </w:rPr>
                              <w:t>88.5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i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iCs/>
                                <w:sz w:val="20"/>
                                <w:szCs w:val="20"/>
                                <w:lang w:bidi="en-US"/>
                              </w:rPr>
                              <w:t>39.2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Amplitude, mV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80.1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78.8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3.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73.5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2.9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82.2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3.9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Duration, m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1</w:t>
                            </w: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vertAlign w:val="superscript"/>
                                <w:lang w:bidi="en-US"/>
                              </w:rPr>
                              <w:t>∆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After-hyperpolarizatio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Amplitude, mV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9.7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3.4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5.0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7  *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3.9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8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Duration, m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47.1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7.8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7.2  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5.3  *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4.4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22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  <w:t>D2 response, mV ••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jc w:val="righ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4.7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-6.1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±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Times" w:hAnsi="Times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Times" w:hAnsi="Times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bidi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885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  <w:w w:val="1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4T20:25:00Z</dcterms:created>
  <dc:creator>Jan Tonnesen</dc:creator>
  <dc:description/>
  <cp:keywords/>
  <dc:language>en-US</dc:language>
  <cp:lastModifiedBy>Jan Tonnesen</cp:lastModifiedBy>
  <cp:lastPrinted>2010-01-06T15:01:00Z</cp:lastPrinted>
  <dcterms:modified xsi:type="dcterms:W3CDTF">2010-11-24T20:25:00Z</dcterms:modified>
  <cp:revision>2</cp:revision>
  <dc:subject/>
  <dc:title>In vivo (10 weeks)</dc:title>
</cp:coreProperties>
</file>